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567"/>
        <w:gridCol w:w="2977"/>
        <w:gridCol w:w="1417"/>
      </w:tblGrid>
      <w:tr w:rsidR="009B3CB4" w:rsidRPr="00274BC9" w14:paraId="1E8AC441" w14:textId="1E3AADDB" w:rsidTr="002107FA">
        <w:trPr>
          <w:trHeight w:val="143"/>
        </w:trPr>
        <w:tc>
          <w:tcPr>
            <w:tcW w:w="921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635CD" w14:textId="15683D21" w:rsidR="009B3CB4" w:rsidRPr="00DD62E4" w:rsidRDefault="007534ED" w:rsidP="007534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Supplementary </w:t>
            </w:r>
            <w:r w:rsidR="009B3CB4" w:rsidRPr="00DD62E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Table </w:t>
            </w:r>
            <w:r w:rsidR="009F644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</w:t>
            </w:r>
            <w:r w:rsidR="009B3CB4" w:rsidRPr="00DD62E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. A list of pathogens observed by </w:t>
            </w:r>
            <w:r w:rsidR="008B1F5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1</w:t>
            </w:r>
            <w:r w:rsidR="009B3CB4" w:rsidRPr="00DD62E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S</w:t>
            </w:r>
            <w:r w:rsidR="00B51F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="00B51F4E">
              <w:rPr>
                <w:rFonts w:ascii="Times New Roman" w:hAnsi="Times New Roman" w:cs="Times New Roman" w:hint="eastAsia"/>
                <w:b/>
                <w:color w:val="000000" w:themeColor="text1"/>
                <w:szCs w:val="20"/>
              </w:rPr>
              <w:t>r</w:t>
            </w:r>
            <w:r w:rsidR="00B51F4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NA</w:t>
            </w:r>
            <w:r w:rsidR="009B3CB4" w:rsidRPr="00DD62E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sequencing</w:t>
            </w:r>
            <w:r w:rsidR="008B1F5E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and </w:t>
            </w:r>
            <w:r w:rsidR="008B1F5E" w:rsidRPr="00DD62E4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ulture studies</w:t>
            </w:r>
          </w:p>
        </w:tc>
      </w:tr>
      <w:tr w:rsidR="00885D66" w:rsidRPr="00274BC9" w14:paraId="189B5EB1" w14:textId="5CD5944D" w:rsidTr="004D03B7">
        <w:trPr>
          <w:trHeight w:val="143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92F3" w14:textId="77777777" w:rsidR="00885D66" w:rsidRDefault="00885D66" w:rsidP="00AC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Isolated</w:t>
            </w:r>
            <w:r w:rsidRPr="00274BC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bacteria</w:t>
            </w:r>
          </w:p>
          <w:p w14:paraId="7CEAFEB8" w14:textId="5F546C8B" w:rsidR="00885D66" w:rsidRDefault="00885D66" w:rsidP="00AC25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with </w:t>
            </w:r>
            <w:r w:rsidR="00186FC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anopore 16S rDNA sequencing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=4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324A3" w14:textId="5ED0AF79" w:rsidR="00885D66" w:rsidRPr="009E5BBE" w:rsidRDefault="00885D66" w:rsidP="00BC03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C1A0" w14:textId="77777777" w:rsidR="00885D66" w:rsidRDefault="00885D66" w:rsidP="000370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solated bacteria </w:t>
            </w:r>
          </w:p>
          <w:p w14:paraId="74D16624" w14:textId="488244C6" w:rsidR="00885D66" w:rsidRPr="00274BC9" w:rsidRDefault="00885D66" w:rsidP="004D03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with Culture (n=</w:t>
            </w: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2)</w:t>
            </w:r>
          </w:p>
        </w:tc>
      </w:tr>
      <w:tr w:rsidR="00A470E8" w:rsidRPr="00274BC9" w14:paraId="6B7EA19D" w14:textId="142CF482" w:rsidTr="004D03B7">
        <w:trPr>
          <w:trHeight w:val="31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8C7DC0" w14:textId="118FB991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aphylococc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C0F33B" w14:textId="1272F2A3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2</w:t>
            </w:r>
            <w:r w:rsidRPr="00F315D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6209" w14:textId="65427CCC" w:rsidR="007534ED" w:rsidRPr="00274BC9" w:rsidRDefault="007534ED" w:rsidP="007534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  <w:p w14:paraId="40401F63" w14:textId="3CF90573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00E3AA" w14:textId="549FEF40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taphylococc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2AF4A1" w14:textId="48952CCE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</w:t>
            </w:r>
            <w:r w:rsidR="0013171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(</w:t>
            </w:r>
            <w:r w:rsidR="00F81E0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)</w:t>
            </w:r>
            <w:r w:rsidR="004D03B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*</w:t>
            </w:r>
          </w:p>
        </w:tc>
      </w:tr>
      <w:tr w:rsidR="00A470E8" w:rsidRPr="00274BC9" w14:paraId="2E524E2A" w14:textId="5038D3C5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0AEB95" w14:textId="1683917B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aure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FCB487" w14:textId="5ED30DD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36A6938F" w14:textId="4B70DB56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7799BC" w14:textId="1E9E0589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aureu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519166" w14:textId="1DE4C29D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3 (1)</w:t>
            </w:r>
            <w:r w:rsidR="004D03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*</w:t>
            </w:r>
          </w:p>
        </w:tc>
      </w:tr>
      <w:tr w:rsidR="00A470E8" w:rsidRPr="00274BC9" w14:paraId="21D5DB1C" w14:textId="20811B25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8D7BEC" w14:textId="54C4A22B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capra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D7DE55" w14:textId="61C6B48A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2079354D" w14:textId="79DDB034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FE9D51" w14:textId="5748550B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caprai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E61E2B" w14:textId="449513EC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3</w:t>
            </w:r>
          </w:p>
        </w:tc>
      </w:tr>
      <w:tr w:rsidR="00A470E8" w:rsidRPr="00274BC9" w14:paraId="51378DBE" w14:textId="256DD2B6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378FF" w14:textId="168E3100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epiderm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858E7A" w14:textId="1F08FE42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5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5DB7AEDE" w14:textId="675AA3BC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BC5E9A" w14:textId="72BF41EA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epiderm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861F9F" w14:textId="6C0ACA7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3 (1)</w:t>
            </w:r>
            <w:r w:rsidR="004D03B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*</w:t>
            </w:r>
          </w:p>
        </w:tc>
      </w:tr>
      <w:tr w:rsidR="00A470E8" w:rsidRPr="00274BC9" w14:paraId="754A8491" w14:textId="10BFC368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B45A1E4" w14:textId="3773352E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homin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6088F0" w14:textId="370EE193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27722240" w14:textId="3308DD54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98BA87" w14:textId="692C744B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homin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8BF9B" w14:textId="092FEBF3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1</w:t>
            </w:r>
          </w:p>
        </w:tc>
      </w:tr>
      <w:tr w:rsidR="00A470E8" w:rsidRPr="00274BC9" w14:paraId="53AD50AE" w14:textId="5DEE1ED2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CCA1D7" w14:textId="0C6D8363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="007833B3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 xml:space="preserve"> capit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6995FD" w14:textId="50F095B3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2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74ABDF6D" w14:textId="03693498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A7549C" w14:textId="7CB373E3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 xml:space="preserve"> capit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58977" w14:textId="35381D5E" w:rsidR="00A470E8" w:rsidRPr="00F315D8" w:rsidRDefault="00131714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1055F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1</w:t>
            </w:r>
          </w:p>
        </w:tc>
      </w:tr>
      <w:tr w:rsidR="00A470E8" w:rsidRPr="00274BC9" w14:paraId="2CCD798E" w14:textId="7EF58ECA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FCF3C2" w14:textId="1B625BA5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Klebsiella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203D6F" w14:textId="38ABD0F0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10E18AA4" w14:textId="2DAB6066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907BB6" w14:textId="26A51C0C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Klebsiella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E6CF8E" w14:textId="61E9DFDF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</w:tr>
      <w:tr w:rsidR="00A470E8" w:rsidRPr="00274BC9" w14:paraId="7AAAF83A" w14:textId="51235695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BD123A" w14:textId="53B8C792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K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pneumonia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12C83" w14:textId="327B6A05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69C57794" w14:textId="0963B128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89485F" w14:textId="39858C4D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K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pneumonia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AA5C06" w14:textId="643E68E4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0</w:t>
            </w:r>
          </w:p>
        </w:tc>
      </w:tr>
      <w:tr w:rsidR="00A470E8" w:rsidRPr="00274BC9" w14:paraId="21B3F69D" w14:textId="26A166B9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01B32C" w14:textId="140B4256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K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 xml:space="preserve">. aerogenes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435A41" w14:textId="0EEE3112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0AEA3D18" w14:textId="64F40B83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366E26" w14:textId="45C05974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K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 xml:space="preserve">. aerogenes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C9CFE" w14:textId="44F08B8E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  <w:t>2</w:t>
            </w:r>
          </w:p>
        </w:tc>
      </w:tr>
      <w:tr w:rsidR="00A470E8" w:rsidRPr="00274BC9" w14:paraId="11DA464A" w14:textId="11D6A6E0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08AF38" w14:textId="770A4566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E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terococcus faecium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36A414" w14:textId="60154294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2341579A" w14:textId="725D2EA8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CA7B99" w14:textId="1E4BE320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E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nterococcus faeciu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46F74" w14:textId="494AEED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0</w:t>
            </w:r>
          </w:p>
        </w:tc>
      </w:tr>
      <w:tr w:rsidR="00A470E8" w:rsidRPr="00274BC9" w14:paraId="417F512A" w14:textId="2F7D8C19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C74D09" w14:textId="2AA81098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treptococcus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E34F66" w14:textId="0C914F1E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6869E314" w14:textId="3A311403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396D1A" w14:textId="3985B1AF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treptococcus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1B5B6E" w14:textId="64B217C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</w:tr>
      <w:tr w:rsidR="00A470E8" w:rsidRPr="00274BC9" w14:paraId="58FDFE61" w14:textId="534C23B3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5995D8" w14:textId="3D94F8B5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pneumonia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D6544A" w14:textId="1716042F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706C6609" w14:textId="01D717BD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93483B" w14:textId="2F3631AB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pneumonia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46B4B4" w14:textId="12AB1C48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0</w:t>
            </w:r>
          </w:p>
        </w:tc>
      </w:tr>
      <w:tr w:rsidR="00A470E8" w:rsidRPr="00274BC9" w14:paraId="7A3237F3" w14:textId="18C06AAA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14B511" w14:textId="42AB3D0A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oral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73213E" w14:textId="3E518ACA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17CF4016" w14:textId="55CADC7F" w:rsidR="00A470E8" w:rsidRPr="00F315D8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DA4983" w14:textId="4DDE7F70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</w:pPr>
            <w:r w:rsidRPr="00F315D8">
              <w:rPr>
                <w:rFonts w:ascii="Times New Roman" w:eastAsia="맑은 고딕" w:hAnsi="Times New Roman" w:cs="Times New Roman" w:hint="eastAsia"/>
                <w:i/>
                <w:iCs/>
                <w:color w:val="000000" w:themeColor="text1"/>
                <w:kern w:val="0"/>
                <w:sz w:val="16"/>
                <w:szCs w:val="21"/>
              </w:rPr>
              <w:t>S</w:t>
            </w:r>
            <w:r w:rsidRPr="00F315D8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16"/>
                <w:szCs w:val="21"/>
              </w:rPr>
              <w:t>. oral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42DEF0" w14:textId="501DD391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6"/>
                <w:szCs w:val="21"/>
              </w:rPr>
              <w:t>1</w:t>
            </w:r>
          </w:p>
        </w:tc>
      </w:tr>
      <w:tr w:rsidR="00A470E8" w:rsidRPr="00274BC9" w14:paraId="1755EF37" w14:textId="371C9547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9959B7" w14:textId="29906031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seudomonas aeruginos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13A5CF" w14:textId="76F63CBD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55CCD86E" w14:textId="5CD4EEDB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97D2D2" w14:textId="7F76610B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udomonas aeruginos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7F9A7C" w14:textId="7506115E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 (1)</w:t>
            </w:r>
            <w:r w:rsidR="004D03B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*</w:t>
            </w:r>
          </w:p>
        </w:tc>
      </w:tr>
      <w:tr w:rsidR="00A470E8" w:rsidRPr="00274BC9" w14:paraId="686348FE" w14:textId="79DB7C73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C6BC5D" w14:textId="5F851678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rratia nematodiphili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351C25" w14:textId="0FBBE485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0D85818D" w14:textId="1AEE4C45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7A3FC" w14:textId="7B9E895F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S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rratia nematodiphili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EAE95D" w14:textId="46A9CAA4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2</w:t>
            </w:r>
          </w:p>
        </w:tc>
      </w:tr>
      <w:tr w:rsidR="00A470E8" w:rsidRPr="00274BC9" w14:paraId="7A331832" w14:textId="2F5CE816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F43614" w14:textId="363A7D83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scherichia col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CB7622" w14:textId="7CEDD118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3A7FBA2A" w14:textId="2B29EF5E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159F7E" w14:textId="507C9C43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Escherichia coli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4947E" w14:textId="4E1DFC21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</w:tr>
      <w:tr w:rsidR="00A470E8" w:rsidRPr="00274BC9" w14:paraId="370D4E2D" w14:textId="3102413F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343D0A" w14:textId="4A7B8300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M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raxella osloensi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65A50" w14:textId="7F5D6572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449372F3" w14:textId="3C61D73B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AD9D7B" w14:textId="6D6A2471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M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raxella osloensi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7F6349" w14:textId="406C65D8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0</w:t>
            </w:r>
          </w:p>
        </w:tc>
      </w:tr>
      <w:tr w:rsidR="00A470E8" w:rsidRPr="00274BC9" w14:paraId="275BBFCB" w14:textId="643C2509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7CD7C9" w14:textId="3D09CD6F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rynebacterium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6EFFC8" w14:textId="3C1B0174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bottom"/>
            <w:hideMark/>
          </w:tcPr>
          <w:p w14:paraId="01575342" w14:textId="13A24EFB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21B5EA" w14:textId="03C5AF8B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rynebacteriu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C888F" w14:textId="198BE9D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0</w:t>
            </w:r>
          </w:p>
        </w:tc>
      </w:tr>
      <w:tr w:rsidR="00A470E8" w:rsidRPr="00274BC9" w14:paraId="124F0480" w14:textId="4204C472" w:rsidTr="004D03B7">
        <w:trPr>
          <w:trHeight w:val="31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D98C44" w14:textId="731388B8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C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ndida albican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E6C50E" w14:textId="4F70E2EB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01224DFB" w14:textId="7B404090" w:rsidR="00A470E8" w:rsidRPr="00274BC9" w:rsidRDefault="00A470E8" w:rsidP="009B3CB4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1649E3" w14:textId="6B4C232F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C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ndida albica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D49AF" w14:textId="5907697F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</w:tr>
      <w:tr w:rsidR="00A470E8" w:rsidRPr="00274BC9" w14:paraId="23151BBE" w14:textId="7C2A4E8F" w:rsidTr="004D03B7">
        <w:trPr>
          <w:trHeight w:val="321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7C6C5AC5" w14:textId="527BCB85" w:rsidR="00A470E8" w:rsidRPr="00DD62E4" w:rsidRDefault="00A470E8" w:rsidP="00A470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A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in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to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acter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63E32137" w14:textId="7447345F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F315D8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567" w:type="dxa"/>
            <w:vMerge/>
            <w:shd w:val="clear" w:color="auto" w:fill="auto"/>
            <w:noWrap/>
            <w:vAlign w:val="center"/>
            <w:hideMark/>
          </w:tcPr>
          <w:p w14:paraId="1B7E1951" w14:textId="466AD241" w:rsidR="00A470E8" w:rsidRPr="00274BC9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4F9E0633" w14:textId="742993C1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DD62E4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A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in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to</w:t>
            </w:r>
            <w:r w:rsidRPr="00DD62E4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acter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60C131" w14:textId="0EBBFB56" w:rsidR="00A470E8" w:rsidRPr="00F315D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</w:p>
        </w:tc>
      </w:tr>
      <w:tr w:rsidR="00A470E8" w:rsidRPr="00274BC9" w14:paraId="548CDC14" w14:textId="77777777" w:rsidTr="004D03B7">
        <w:trPr>
          <w:trHeight w:val="314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AA32D" w14:textId="77777777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2B87B" w14:textId="77777777" w:rsidR="00A470E8" w:rsidRPr="00F315D8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C3D4B" w14:textId="77777777" w:rsidR="00A470E8" w:rsidRPr="00274BC9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854B1" w14:textId="4BB201CF" w:rsidR="00A470E8" w:rsidRPr="00DD62E4" w:rsidRDefault="00A470E8" w:rsidP="009B3CB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4"/>
              </w:rPr>
              <w:t>U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nidentified Gram (+) </w:t>
            </w:r>
            <w:r w:rsidR="00BC033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5DA1A" w14:textId="04D530C6" w:rsidR="00A470E8" w:rsidRDefault="00A470E8" w:rsidP="00D931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1 (1)</w:t>
            </w:r>
            <w:r w:rsidR="004D03B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4"/>
              </w:rPr>
              <w:t>*</w:t>
            </w:r>
          </w:p>
        </w:tc>
      </w:tr>
      <w:tr w:rsidR="00A470E8" w:rsidRPr="00274BC9" w14:paraId="62C9F7CF" w14:textId="77777777" w:rsidTr="0034530A">
        <w:trPr>
          <w:trHeight w:val="296"/>
        </w:trPr>
        <w:tc>
          <w:tcPr>
            <w:tcW w:w="921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4C443" w14:textId="01BCC585" w:rsidR="00A470E8" w:rsidRPr="00A470E8" w:rsidRDefault="004D03B7" w:rsidP="00A470E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</w:pPr>
            <w:bookmarkStart w:id="0" w:name="_Hlk94125556"/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*</w:t>
            </w:r>
            <w:bookmarkStart w:id="1" w:name="_GoBack"/>
            <w:bookmarkEnd w:id="1"/>
            <w:r w:rsidR="00A470E8" w:rsidRPr="00A470E8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4"/>
              </w:rPr>
              <w:t>The number in parentheses means the number of false-positive results.</w:t>
            </w:r>
            <w:bookmarkEnd w:id="0"/>
          </w:p>
        </w:tc>
      </w:tr>
    </w:tbl>
    <w:p w14:paraId="02552165" w14:textId="1EB263B1" w:rsidR="009F644B" w:rsidRDefault="009F644B"/>
    <w:p w14:paraId="3CA72EAE" w14:textId="77777777" w:rsidR="009F644B" w:rsidRPr="009F644B" w:rsidRDefault="009F644B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</w:rPr>
      </w:pPr>
      <w:r w:rsidRPr="009F644B">
        <w:rPr>
          <w:rFonts w:ascii="Times New Roman" w:hAnsi="Times New Roman" w:cs="Times New Roman"/>
        </w:rPr>
        <w:br w:type="page"/>
      </w:r>
    </w:p>
    <w:tbl>
      <w:tblPr>
        <w:tblStyle w:val="a4"/>
        <w:tblpPr w:leftFromText="142" w:rightFromText="142" w:vertAnchor="text" w:horzAnchor="margin" w:tblpXSpec="center" w:tblpY="38"/>
        <w:tblW w:w="8931" w:type="dxa"/>
        <w:tblLook w:val="04A0" w:firstRow="1" w:lastRow="0" w:firstColumn="1" w:lastColumn="0" w:noHBand="0" w:noVBand="1"/>
      </w:tblPr>
      <w:tblGrid>
        <w:gridCol w:w="1980"/>
        <w:gridCol w:w="4683"/>
        <w:gridCol w:w="2268"/>
      </w:tblGrid>
      <w:tr w:rsidR="00F41F1F" w:rsidRPr="00EF5176" w14:paraId="2C03AADF" w14:textId="77777777" w:rsidTr="00AC257A"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B1224" w14:textId="309D9864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lastRenderedPageBreak/>
              <w:t>Supplementary Table</w:t>
            </w:r>
            <w:r w:rsidR="00131714"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2</w:t>
            </w: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. False-positive cases of culture study </w:t>
            </w:r>
          </w:p>
        </w:tc>
      </w:tr>
      <w:tr w:rsidR="00F41F1F" w:rsidRPr="00EF5176" w14:paraId="4E3088A9" w14:textId="77777777" w:rsidTr="00AC257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F04E8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Case </w:t>
            </w:r>
          </w:p>
        </w:tc>
        <w:tc>
          <w:tcPr>
            <w:tcW w:w="4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BEE3A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Cul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F1EE2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Sequencing</w:t>
            </w:r>
          </w:p>
        </w:tc>
      </w:tr>
      <w:tr w:rsidR="00F41F1F" w:rsidRPr="00EF5176" w14:paraId="79C24AA7" w14:textId="77777777" w:rsidTr="00AC257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9CF4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0326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  <w:t>Pseudomonas aeruginos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9FB9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ne</w:t>
            </w:r>
          </w:p>
        </w:tc>
      </w:tr>
      <w:tr w:rsidR="00F41F1F" w:rsidRPr="00EF5176" w14:paraId="0D285631" w14:textId="77777777" w:rsidTr="00AC257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EFB1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1910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  <w:t>Staphylococcus aure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6AC2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ne</w:t>
            </w:r>
          </w:p>
        </w:tc>
      </w:tr>
      <w:tr w:rsidR="00F41F1F" w:rsidRPr="00EF5176" w14:paraId="570A1102" w14:textId="77777777" w:rsidTr="00AC257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54BD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C6AE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  <w:t>Unidentified Gram (+) rod, non-spore-for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C9E4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ne</w:t>
            </w:r>
          </w:p>
        </w:tc>
      </w:tr>
      <w:tr w:rsidR="00F41F1F" w:rsidRPr="00EF5176" w14:paraId="55DC7277" w14:textId="77777777" w:rsidTr="00AC257A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B6A1F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4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2EC6B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  <w:shd w:val="clear" w:color="auto" w:fill="FFFFFF"/>
              </w:rPr>
              <w:t xml:space="preserve">Staphylococcus epidermidi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4B7D0" w14:textId="77777777" w:rsidR="00F41F1F" w:rsidRPr="002174BA" w:rsidRDefault="00F41F1F" w:rsidP="00F41F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2174BA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None</w:t>
            </w:r>
          </w:p>
        </w:tc>
      </w:tr>
    </w:tbl>
    <w:p w14:paraId="086B7D4B" w14:textId="51972FDA" w:rsidR="00CB2EC1" w:rsidRDefault="00CB2EC1" w:rsidP="003C28CE"/>
    <w:p w14:paraId="3013A85F" w14:textId="77777777" w:rsidR="00CB2EC1" w:rsidRDefault="00CB2EC1">
      <w:pPr>
        <w:widowControl/>
        <w:wordWrap/>
        <w:autoSpaceDE/>
        <w:autoSpaceDN/>
        <w:spacing w:after="0" w:line="240" w:lineRule="auto"/>
      </w:pPr>
      <w:r>
        <w:br w:type="page"/>
      </w:r>
    </w:p>
    <w:p w14:paraId="4AA541EC" w14:textId="77777777" w:rsidR="00ED014A" w:rsidRDefault="00ED014A" w:rsidP="003C28CE">
      <w:pPr>
        <w:sectPr w:rsidR="00ED014A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W w:w="13603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"/>
        <w:gridCol w:w="932"/>
        <w:gridCol w:w="1744"/>
        <w:gridCol w:w="1969"/>
        <w:gridCol w:w="2038"/>
        <w:gridCol w:w="2314"/>
        <w:gridCol w:w="1973"/>
        <w:gridCol w:w="1701"/>
      </w:tblGrid>
      <w:tr w:rsidR="00707B2B" w:rsidRPr="00D85CB3" w14:paraId="36D78A83" w14:textId="77777777" w:rsidTr="007211CF">
        <w:trPr>
          <w:trHeight w:val="350"/>
        </w:trPr>
        <w:tc>
          <w:tcPr>
            <w:tcW w:w="13603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ABD28" w14:textId="763A3BFC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lastRenderedPageBreak/>
              <w:t xml:space="preserve">Supplementary Table </w:t>
            </w:r>
            <w:r w:rsidR="00131714"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3</w:t>
            </w: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. Time interval between 16S </w:t>
            </w:r>
            <w:r w:rsidR="001B6E9C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 xml:space="preserve">rDNA </w:t>
            </w: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Cs w:val="20"/>
              </w:rPr>
              <w:t>sequencing and culture studies</w:t>
            </w:r>
            <w:r w:rsidRPr="007715C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. </w:t>
            </w:r>
          </w:p>
        </w:tc>
      </w:tr>
      <w:tr w:rsidR="00707B2B" w:rsidRPr="00D360CF" w14:paraId="32378B2D" w14:textId="77777777" w:rsidTr="007211CF">
        <w:trPr>
          <w:trHeight w:val="350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9B69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BA1F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3331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ulture date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C96D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ing date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205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ulture report time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210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quencing report tim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8E4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 interval (hours)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8B2F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oliday or Weekend†</w:t>
            </w:r>
          </w:p>
        </w:tc>
      </w:tr>
      <w:tr w:rsidR="00707B2B" w:rsidRPr="00D360CF" w14:paraId="50F1970C" w14:textId="77777777" w:rsidTr="007211CF">
        <w:trPr>
          <w:trHeight w:val="335"/>
        </w:trPr>
        <w:tc>
          <w:tcPr>
            <w:tcW w:w="93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7E315E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C804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3296C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3-18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38DC1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3-21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03F9E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3-26 15:06</w:t>
            </w:r>
          </w:p>
        </w:tc>
        <w:tc>
          <w:tcPr>
            <w:tcW w:w="2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753B08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3-18 17:00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6894F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90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AE68A7" w14:textId="02FC44DC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1E33B162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F3C930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E1746C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C16E5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18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4729D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0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1D882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7 14:20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FD38F5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0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7EBAFC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D84749" w14:textId="17E98A23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747AF995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028CBB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1C713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30323B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09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03E6F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10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C04A00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16 17:25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3CBA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11 10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087D7D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7.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C30A9D" w14:textId="031A7F95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7DCFC22F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CC5AD1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8DE475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82309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5-29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8E499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5-29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A5676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6-04 13:49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C3CB93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5-30 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65B705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4.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2B14F5" w14:textId="2C5AAEA9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410B7AF1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59745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D123C4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560134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27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78EA0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28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B7DD7A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1-01 16:04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B85940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28 13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44D47A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9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981933" w14:textId="13C9142A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6AFD76E4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07838F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2ECF5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D46A69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3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030E04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4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DA16B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8 13:50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666A4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4 13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07E88D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6.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71635A" w14:textId="0F1D324B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03D701B9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8C70B2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2C609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7400F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6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55D85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7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58C4C4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11 13:46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815A2A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7 16:5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6CB143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D90D10" w14:textId="1932E322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36B6388B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A69C0B0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121FC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59776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0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64BC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1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vAlign w:val="center"/>
          </w:tcPr>
          <w:p w14:paraId="6AD54B28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5 14:34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13D23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11-22 10:3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832815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5623A" w14:textId="2D6631E4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7C0BDCCC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A3EE8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1CC0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FD7B2A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1-15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6AEACD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1-15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BE8D92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1-18 17:19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49DE60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1-15 17:4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E4D58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.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E06EEA" w14:textId="2FF4D392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58A90D69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E227D7C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34F62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D43CF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04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33A0C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08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ACC6D9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11 18:30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55154D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6-08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1EF3BC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.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7925BA" w14:textId="5A759AE6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</w:tr>
      <w:tr w:rsidR="00707B2B" w:rsidRPr="00D360CF" w14:paraId="36E625D5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7461DD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DB4AA1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CAD92F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5-23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FA999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5-25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E42F6C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5-28 17:20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FC00B9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5-25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B4A5C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0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48A4C7" w14:textId="405D2B3C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75387A68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646376B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C8D1F2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B151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5-12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D50DF0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5-13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49052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5-16 16:08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A1755A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20-05-13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1FD631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9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8B6C5" w14:textId="1D401849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5FAAE73E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BCE11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140C30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248FA9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1-28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vAlign w:val="center"/>
          </w:tcPr>
          <w:p w14:paraId="0CA83AE9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3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E8C16E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6 10:24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51690E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2-03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3844F4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.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BA430C" w14:textId="0295E605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</w:tr>
      <w:tr w:rsidR="00707B2B" w:rsidRPr="00D360CF" w14:paraId="061E877D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A76251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79CEF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053A30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4-22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960B3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4-25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393DA2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4-27 13:22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FE450C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9-04-25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BA4FD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2.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E570A1" w14:textId="3BE83C46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0296F6A1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40865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6DF5AB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7680F4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2-18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vAlign w:val="center"/>
          </w:tcPr>
          <w:p w14:paraId="403DF6B1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2-20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2DCD4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2-21 11:19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8E2A1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2-20 14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8AF90E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815B43" w14:textId="5F1A8336" w:rsidR="00707B2B" w:rsidRPr="007715C1" w:rsidRDefault="006A3806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0364F9FB" w14:textId="77777777" w:rsidTr="007211CF">
        <w:trPr>
          <w:trHeight w:val="335"/>
        </w:trPr>
        <w:tc>
          <w:tcPr>
            <w:tcW w:w="93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480376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DB78F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7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BC6BD3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1-26</w:t>
            </w:r>
          </w:p>
        </w:tc>
        <w:tc>
          <w:tcPr>
            <w:tcW w:w="1969" w:type="dxa"/>
            <w:tcBorders>
              <w:top w:val="nil"/>
            </w:tcBorders>
            <w:shd w:val="clear" w:color="auto" w:fill="auto"/>
            <w:vAlign w:val="center"/>
          </w:tcPr>
          <w:p w14:paraId="7A818498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1-27</w:t>
            </w:r>
          </w:p>
        </w:tc>
        <w:tc>
          <w:tcPr>
            <w:tcW w:w="20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8C0AA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1-28 10:33</w:t>
            </w:r>
          </w:p>
        </w:tc>
        <w:tc>
          <w:tcPr>
            <w:tcW w:w="231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9426EE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11-27 19:00</w:t>
            </w:r>
          </w:p>
        </w:tc>
        <w:tc>
          <w:tcPr>
            <w:tcW w:w="197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A644E2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.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AD9CCB" w14:textId="7FF6E891" w:rsidR="00707B2B" w:rsidRPr="007715C1" w:rsidRDefault="000720AE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o</w:t>
            </w:r>
          </w:p>
        </w:tc>
      </w:tr>
      <w:tr w:rsidR="00707B2B" w:rsidRPr="00D360CF" w14:paraId="748D70A4" w14:textId="77777777" w:rsidTr="007211CF">
        <w:trPr>
          <w:trHeight w:val="35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6CAAE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A4D6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E83A3D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6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F1D7C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20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B0A65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18 13:49</w:t>
            </w:r>
          </w:p>
        </w:tc>
        <w:tc>
          <w:tcPr>
            <w:tcW w:w="2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A9157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8-08-20 19:00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6AFD6" w14:textId="77777777" w:rsidR="00707B2B" w:rsidRPr="007715C1" w:rsidRDefault="00707B2B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-53.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4A0E5" w14:textId="2163AC76" w:rsidR="00707B2B" w:rsidRPr="007715C1" w:rsidRDefault="000720AE" w:rsidP="007211CF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es</w:t>
            </w:r>
          </w:p>
        </w:tc>
      </w:tr>
      <w:tr w:rsidR="00707B2B" w:rsidRPr="00D360CF" w14:paraId="2ECB389F" w14:textId="77777777" w:rsidTr="00AC257A">
        <w:trPr>
          <w:trHeight w:val="484"/>
        </w:trPr>
        <w:tc>
          <w:tcPr>
            <w:tcW w:w="13603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742A7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*Time interval = (Culture report time – Sequencing report time); the positive value means that the sequencing report preceded the culture report. </w:t>
            </w:r>
          </w:p>
          <w:p w14:paraId="0A350346" w14:textId="77777777" w:rsidR="00707B2B" w:rsidRPr="007715C1" w:rsidRDefault="00707B2B" w:rsidP="007211CF">
            <w:pPr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7715C1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† ‘Holliday or Weekend’ means that the sequencing result report was delayed due to holiday or weekend when the 16S rRNA gene sequencing was unavailable.</w:t>
            </w:r>
          </w:p>
        </w:tc>
      </w:tr>
    </w:tbl>
    <w:p w14:paraId="1ADAA922" w14:textId="77777777" w:rsidR="0041009A" w:rsidRPr="009F644B" w:rsidRDefault="0041009A" w:rsidP="003C28CE"/>
    <w:sectPr w:rsidR="0041009A" w:rsidRPr="009F644B" w:rsidSect="00ED014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0AE56" w14:textId="77777777" w:rsidR="00DE6212" w:rsidRDefault="00DE6212" w:rsidP="000F3706">
      <w:pPr>
        <w:spacing w:after="0" w:line="240" w:lineRule="auto"/>
      </w:pPr>
      <w:r>
        <w:separator/>
      </w:r>
    </w:p>
  </w:endnote>
  <w:endnote w:type="continuationSeparator" w:id="0">
    <w:p w14:paraId="2888F8D0" w14:textId="77777777" w:rsidR="00DE6212" w:rsidRDefault="00DE6212" w:rsidP="000F3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7FC008" w14:textId="77777777" w:rsidR="00DE6212" w:rsidRDefault="00DE6212" w:rsidP="000F3706">
      <w:pPr>
        <w:spacing w:after="0" w:line="240" w:lineRule="auto"/>
      </w:pPr>
      <w:r>
        <w:separator/>
      </w:r>
    </w:p>
  </w:footnote>
  <w:footnote w:type="continuationSeparator" w:id="0">
    <w:p w14:paraId="5E9EF7AE" w14:textId="77777777" w:rsidR="00DE6212" w:rsidRDefault="00DE6212" w:rsidP="000F3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2E4"/>
    <w:rsid w:val="000258BE"/>
    <w:rsid w:val="000720AE"/>
    <w:rsid w:val="00091C9B"/>
    <w:rsid w:val="00096ECB"/>
    <w:rsid w:val="000C739C"/>
    <w:rsid w:val="000E58C1"/>
    <w:rsid w:val="000F3706"/>
    <w:rsid w:val="000F66F1"/>
    <w:rsid w:val="001017A3"/>
    <w:rsid w:val="001055F5"/>
    <w:rsid w:val="00131714"/>
    <w:rsid w:val="00133C8B"/>
    <w:rsid w:val="0014204C"/>
    <w:rsid w:val="00142A8C"/>
    <w:rsid w:val="00186FC7"/>
    <w:rsid w:val="001A02DD"/>
    <w:rsid w:val="001B6E9C"/>
    <w:rsid w:val="001D7C5F"/>
    <w:rsid w:val="002107FA"/>
    <w:rsid w:val="002174BA"/>
    <w:rsid w:val="002275A8"/>
    <w:rsid w:val="00232AC7"/>
    <w:rsid w:val="00246FFF"/>
    <w:rsid w:val="00314752"/>
    <w:rsid w:val="0034530A"/>
    <w:rsid w:val="003707EE"/>
    <w:rsid w:val="003C28CE"/>
    <w:rsid w:val="003C7315"/>
    <w:rsid w:val="003D02FF"/>
    <w:rsid w:val="003E4A65"/>
    <w:rsid w:val="0041009A"/>
    <w:rsid w:val="00466A04"/>
    <w:rsid w:val="0049106B"/>
    <w:rsid w:val="004C0765"/>
    <w:rsid w:val="004D03B7"/>
    <w:rsid w:val="004D3623"/>
    <w:rsid w:val="004E6805"/>
    <w:rsid w:val="00514B1F"/>
    <w:rsid w:val="005D3FB0"/>
    <w:rsid w:val="00602FC8"/>
    <w:rsid w:val="00694773"/>
    <w:rsid w:val="006A3806"/>
    <w:rsid w:val="006F4EB3"/>
    <w:rsid w:val="006F7240"/>
    <w:rsid w:val="00707B2B"/>
    <w:rsid w:val="00752587"/>
    <w:rsid w:val="007534ED"/>
    <w:rsid w:val="007715C1"/>
    <w:rsid w:val="007833B3"/>
    <w:rsid w:val="007D48AB"/>
    <w:rsid w:val="007D4AE5"/>
    <w:rsid w:val="007D6E0C"/>
    <w:rsid w:val="007F258F"/>
    <w:rsid w:val="008404C2"/>
    <w:rsid w:val="00861976"/>
    <w:rsid w:val="00885D66"/>
    <w:rsid w:val="008961D7"/>
    <w:rsid w:val="00897A09"/>
    <w:rsid w:val="008A0E4F"/>
    <w:rsid w:val="008B1E96"/>
    <w:rsid w:val="008B1F5E"/>
    <w:rsid w:val="008D4F79"/>
    <w:rsid w:val="008F459A"/>
    <w:rsid w:val="00902FB3"/>
    <w:rsid w:val="0091670F"/>
    <w:rsid w:val="00951427"/>
    <w:rsid w:val="00964976"/>
    <w:rsid w:val="00994C16"/>
    <w:rsid w:val="009B3CB4"/>
    <w:rsid w:val="009C630C"/>
    <w:rsid w:val="009E1C77"/>
    <w:rsid w:val="009E5BBE"/>
    <w:rsid w:val="009F644B"/>
    <w:rsid w:val="00A07E39"/>
    <w:rsid w:val="00A470E8"/>
    <w:rsid w:val="00A50743"/>
    <w:rsid w:val="00A642EC"/>
    <w:rsid w:val="00A947A1"/>
    <w:rsid w:val="00A975E8"/>
    <w:rsid w:val="00AC257A"/>
    <w:rsid w:val="00AD41D9"/>
    <w:rsid w:val="00AF0B3B"/>
    <w:rsid w:val="00B10864"/>
    <w:rsid w:val="00B41192"/>
    <w:rsid w:val="00B51F4E"/>
    <w:rsid w:val="00B54301"/>
    <w:rsid w:val="00B84C0B"/>
    <w:rsid w:val="00BA0728"/>
    <w:rsid w:val="00BC0337"/>
    <w:rsid w:val="00C5656C"/>
    <w:rsid w:val="00C62B5E"/>
    <w:rsid w:val="00C94F61"/>
    <w:rsid w:val="00CB2EC1"/>
    <w:rsid w:val="00CC6BCD"/>
    <w:rsid w:val="00CD3B07"/>
    <w:rsid w:val="00CE3336"/>
    <w:rsid w:val="00D2054E"/>
    <w:rsid w:val="00D5009A"/>
    <w:rsid w:val="00D931AC"/>
    <w:rsid w:val="00DC4395"/>
    <w:rsid w:val="00DC615F"/>
    <w:rsid w:val="00DD62E4"/>
    <w:rsid w:val="00DE6212"/>
    <w:rsid w:val="00DF57D6"/>
    <w:rsid w:val="00EB463E"/>
    <w:rsid w:val="00ED014A"/>
    <w:rsid w:val="00ED47B0"/>
    <w:rsid w:val="00F12D04"/>
    <w:rsid w:val="00F315D8"/>
    <w:rsid w:val="00F41F1F"/>
    <w:rsid w:val="00F4407E"/>
    <w:rsid w:val="00F81E03"/>
    <w:rsid w:val="00F8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83B2A"/>
  <w15:chartTrackingRefBased/>
  <w15:docId w15:val="{200D84B1-0A0F-3E4B-A7CC-D63E572B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2E4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62E4"/>
    <w:pPr>
      <w:ind w:leftChars="400" w:left="800"/>
    </w:pPr>
  </w:style>
  <w:style w:type="table" w:styleId="a4">
    <w:name w:val="Table Grid"/>
    <w:basedOn w:val="a1"/>
    <w:uiPriority w:val="39"/>
    <w:rsid w:val="009F6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9F644B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9F644B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9F644B"/>
    <w:rPr>
      <w:szCs w:val="22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F644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F644B"/>
    <w:rPr>
      <w:b/>
      <w:bCs/>
      <w:szCs w:val="22"/>
    </w:rPr>
  </w:style>
  <w:style w:type="paragraph" w:styleId="a8">
    <w:name w:val="Balloon Text"/>
    <w:basedOn w:val="a"/>
    <w:link w:val="Char1"/>
    <w:uiPriority w:val="99"/>
    <w:semiHidden/>
    <w:unhideWhenUsed/>
    <w:rsid w:val="009F64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F644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0F370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0F3706"/>
    <w:rPr>
      <w:szCs w:val="22"/>
    </w:rPr>
  </w:style>
  <w:style w:type="paragraph" w:styleId="aa">
    <w:name w:val="footer"/>
    <w:basedOn w:val="a"/>
    <w:link w:val="Char3"/>
    <w:uiPriority w:val="99"/>
    <w:unhideWhenUsed/>
    <w:rsid w:val="000F370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0F3706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hyuk Jang</dc:creator>
  <cp:keywords/>
  <dc:description/>
  <cp:lastModifiedBy>Windows 사용자</cp:lastModifiedBy>
  <cp:revision>54</cp:revision>
  <dcterms:created xsi:type="dcterms:W3CDTF">2021-06-19T04:07:00Z</dcterms:created>
  <dcterms:modified xsi:type="dcterms:W3CDTF">2022-01-27T00:23:00Z</dcterms:modified>
</cp:coreProperties>
</file>